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9639" w:type="dxa"/>
        <w:tblInd w:w="-5" w:type="dxa"/>
        <w:tblLook w:val="04A0" w:firstRow="1" w:lastRow="0" w:firstColumn="1" w:lastColumn="0" w:noHBand="0" w:noVBand="1"/>
      </w:tblPr>
      <w:tblGrid>
        <w:gridCol w:w="2410"/>
        <w:gridCol w:w="1559"/>
        <w:gridCol w:w="2694"/>
        <w:gridCol w:w="2976"/>
      </w:tblGrid>
      <w:tr w:rsidR="007F7FD7" w:rsidRPr="00B6060F" w14:paraId="40EF36E5" w14:textId="77777777" w:rsidTr="00B6060F">
        <w:tc>
          <w:tcPr>
            <w:tcW w:w="2410" w:type="dxa"/>
          </w:tcPr>
          <w:p w14:paraId="0E689207" w14:textId="6E579B7F" w:rsidR="007F7FD7" w:rsidRPr="00B6060F" w:rsidRDefault="006A0211" w:rsidP="006A021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GENE</w:t>
            </w:r>
          </w:p>
        </w:tc>
        <w:tc>
          <w:tcPr>
            <w:tcW w:w="1559" w:type="dxa"/>
          </w:tcPr>
          <w:p w14:paraId="5CB6C48C" w14:textId="0E7FD6AE" w:rsidR="007F7FD7" w:rsidRPr="00B6060F" w:rsidRDefault="00BB01D0" w:rsidP="006A021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DMSO</w:t>
            </w:r>
          </w:p>
        </w:tc>
        <w:tc>
          <w:tcPr>
            <w:tcW w:w="2694" w:type="dxa"/>
          </w:tcPr>
          <w:p w14:paraId="6A9F1CED" w14:textId="53975E11" w:rsidR="007F7FD7" w:rsidRPr="00B6060F" w:rsidRDefault="00BB01D0" w:rsidP="006A021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2</w:t>
            </w:r>
            <w:r w:rsidR="006A0211">
              <w:rPr>
                <w:rFonts w:ascii="Calibri" w:hAnsi="Calibri" w:cs="Calibri"/>
                <w:b/>
                <w:bCs/>
              </w:rPr>
              <w:t>.</w:t>
            </w:r>
            <w:r w:rsidRPr="00B6060F">
              <w:rPr>
                <w:rFonts w:ascii="Calibri" w:hAnsi="Calibri" w:cs="Calibri"/>
                <w:b/>
                <w:bCs/>
              </w:rPr>
              <w:t xml:space="preserve">5 </w:t>
            </w:r>
            <w:r w:rsidRPr="00B6060F">
              <w:rPr>
                <w:rFonts w:ascii="Calibri" w:hAnsi="Calibri" w:cs="Calibri"/>
                <w:b/>
                <w:bCs/>
              </w:rPr>
              <w:sym w:font="Symbol" w:char="F06D"/>
            </w:r>
            <w:r w:rsidRPr="00B6060F">
              <w:rPr>
                <w:rFonts w:ascii="Calibri" w:hAnsi="Calibri" w:cs="Calibri"/>
                <w:b/>
                <w:bCs/>
              </w:rPr>
              <w:t>M TMZ</w:t>
            </w:r>
          </w:p>
        </w:tc>
        <w:tc>
          <w:tcPr>
            <w:tcW w:w="2976" w:type="dxa"/>
          </w:tcPr>
          <w:p w14:paraId="7525A9C7" w14:textId="3F472D43" w:rsidR="007F7FD7" w:rsidRPr="00B6060F" w:rsidRDefault="00BB01D0" w:rsidP="006A021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12</w:t>
            </w:r>
            <w:r w:rsidR="006A0211">
              <w:rPr>
                <w:rFonts w:ascii="Calibri" w:hAnsi="Calibri" w:cs="Calibri"/>
                <w:b/>
                <w:bCs/>
              </w:rPr>
              <w:t>.</w:t>
            </w:r>
            <w:r w:rsidRPr="00B6060F">
              <w:rPr>
                <w:rFonts w:ascii="Calibri" w:hAnsi="Calibri" w:cs="Calibri"/>
                <w:b/>
                <w:bCs/>
              </w:rPr>
              <w:t xml:space="preserve">5 </w:t>
            </w:r>
            <w:r w:rsidRPr="00B6060F">
              <w:rPr>
                <w:rFonts w:ascii="Calibri" w:hAnsi="Calibri" w:cs="Calibri"/>
                <w:b/>
                <w:bCs/>
              </w:rPr>
              <w:sym w:font="Symbol" w:char="F06D"/>
            </w:r>
            <w:r w:rsidRPr="00B6060F">
              <w:rPr>
                <w:rFonts w:ascii="Calibri" w:hAnsi="Calibri" w:cs="Calibri"/>
                <w:b/>
                <w:bCs/>
              </w:rPr>
              <w:t>M TMZ</w:t>
            </w:r>
          </w:p>
        </w:tc>
      </w:tr>
      <w:tr w:rsidR="007F7FD7" w:rsidRPr="00B6060F" w14:paraId="625459B2" w14:textId="77777777" w:rsidTr="00B6060F">
        <w:tc>
          <w:tcPr>
            <w:tcW w:w="2410" w:type="dxa"/>
          </w:tcPr>
          <w:p w14:paraId="3419D5EB" w14:textId="48778B84" w:rsidR="007F7FD7" w:rsidRPr="00B6060F" w:rsidRDefault="007F7FD7">
            <w:pPr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EGFR</w:t>
            </w:r>
          </w:p>
        </w:tc>
        <w:tc>
          <w:tcPr>
            <w:tcW w:w="1559" w:type="dxa"/>
          </w:tcPr>
          <w:p w14:paraId="5E307355" w14:textId="127B3E25" w:rsidR="007F7FD7" w:rsidRPr="00B6060F" w:rsidRDefault="00BB01D0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0</w:t>
            </w:r>
            <w:r w:rsidR="00A374B3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A374B3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10</w:t>
            </w:r>
          </w:p>
        </w:tc>
        <w:tc>
          <w:tcPr>
            <w:tcW w:w="2694" w:type="dxa"/>
          </w:tcPr>
          <w:p w14:paraId="03C5715A" w14:textId="0C70CA6A" w:rsidR="007F7FD7" w:rsidRPr="00B6060F" w:rsidRDefault="001D4221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6.5</w:t>
            </w:r>
            <w:r w:rsidR="00BE008B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BE008B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BE008B" w:rsidRPr="00B6060F">
              <w:rPr>
                <w:rFonts w:ascii="Calibri" w:hAnsi="Calibri" w:cs="Calibri"/>
                <w:color w:val="000000" w:themeColor="text1"/>
              </w:rPr>
              <w:t xml:space="preserve"> 8.5 n=2</w:t>
            </w:r>
          </w:p>
        </w:tc>
        <w:tc>
          <w:tcPr>
            <w:tcW w:w="2976" w:type="dxa"/>
          </w:tcPr>
          <w:p w14:paraId="489A4BA2" w14:textId="5B42EFBA" w:rsidR="00380012" w:rsidRPr="00B6060F" w:rsidRDefault="001D4221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1</w:t>
            </w:r>
            <w:r w:rsidR="000222AA" w:rsidRPr="00B6060F">
              <w:rPr>
                <w:rFonts w:ascii="Calibri" w:hAnsi="Calibri" w:cs="Calibri"/>
                <w:color w:val="000000" w:themeColor="text1"/>
              </w:rPr>
              <w:t>.</w:t>
            </w:r>
            <w:r w:rsidR="004F1F4A" w:rsidRPr="00B6060F">
              <w:rPr>
                <w:rFonts w:ascii="Calibri" w:hAnsi="Calibri" w:cs="Calibri"/>
                <w:color w:val="000000" w:themeColor="text1"/>
              </w:rPr>
              <w:t>1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380012" w:rsidRPr="00B6060F">
              <w:rPr>
                <w:rFonts w:ascii="Calibri" w:hAnsi="Calibri" w:cs="Calibri"/>
                <w:color w:val="000000" w:themeColor="text1"/>
              </w:rPr>
              <w:t>6.100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n=2</w:t>
            </w:r>
          </w:p>
        </w:tc>
      </w:tr>
      <w:tr w:rsidR="007F7FD7" w:rsidRPr="00B6060F" w14:paraId="37179F5B" w14:textId="77777777" w:rsidTr="00B6060F">
        <w:tc>
          <w:tcPr>
            <w:tcW w:w="2410" w:type="dxa"/>
          </w:tcPr>
          <w:p w14:paraId="5901E551" w14:textId="713700D5" w:rsidR="007F7FD7" w:rsidRPr="00B6060F" w:rsidRDefault="007F7FD7">
            <w:pPr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NICD1</w:t>
            </w:r>
          </w:p>
        </w:tc>
        <w:tc>
          <w:tcPr>
            <w:tcW w:w="1559" w:type="dxa"/>
          </w:tcPr>
          <w:p w14:paraId="38C74498" w14:textId="6581CC72" w:rsidR="007F7FD7" w:rsidRPr="00B6060F" w:rsidRDefault="00BB01D0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0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10</w:t>
            </w:r>
          </w:p>
        </w:tc>
        <w:tc>
          <w:tcPr>
            <w:tcW w:w="2694" w:type="dxa"/>
          </w:tcPr>
          <w:p w14:paraId="4F9F51D6" w14:textId="6AD83244" w:rsidR="000222AA" w:rsidRPr="00B6060F" w:rsidRDefault="000222AA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 xml:space="preserve">112.7 </w:t>
            </w:r>
            <w:r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Pr="00B6060F">
              <w:rPr>
                <w:rFonts w:ascii="Calibri" w:hAnsi="Calibri" w:cs="Calibri"/>
                <w:color w:val="000000" w:themeColor="text1"/>
              </w:rPr>
              <w:t xml:space="preserve"> 17.6 n=2</w:t>
            </w:r>
          </w:p>
        </w:tc>
        <w:tc>
          <w:tcPr>
            <w:tcW w:w="2976" w:type="dxa"/>
          </w:tcPr>
          <w:p w14:paraId="2E1357AF" w14:textId="73D4D45F" w:rsidR="000222AA" w:rsidRPr="00B6060F" w:rsidRDefault="000222AA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 xml:space="preserve">404.0 </w:t>
            </w:r>
            <w:r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Pr="00B6060F">
              <w:rPr>
                <w:rFonts w:ascii="Calibri" w:hAnsi="Calibri" w:cs="Calibri"/>
                <w:color w:val="000000" w:themeColor="text1"/>
              </w:rPr>
              <w:t xml:space="preserve"> 19.0 n=2**</w:t>
            </w:r>
          </w:p>
        </w:tc>
      </w:tr>
      <w:tr w:rsidR="007F7FD7" w:rsidRPr="00B6060F" w14:paraId="601FBCF1" w14:textId="77777777" w:rsidTr="00B6060F">
        <w:tc>
          <w:tcPr>
            <w:tcW w:w="2410" w:type="dxa"/>
          </w:tcPr>
          <w:p w14:paraId="2049242D" w14:textId="30C4119C" w:rsidR="007F7FD7" w:rsidRPr="00B6060F" w:rsidRDefault="007F7FD7">
            <w:pPr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HES-1</w:t>
            </w:r>
          </w:p>
        </w:tc>
        <w:tc>
          <w:tcPr>
            <w:tcW w:w="1559" w:type="dxa"/>
          </w:tcPr>
          <w:p w14:paraId="30FD9C14" w14:textId="3F8D0FD3" w:rsidR="007F7FD7" w:rsidRPr="00B6060F" w:rsidRDefault="00BB01D0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0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10</w:t>
            </w:r>
          </w:p>
        </w:tc>
        <w:tc>
          <w:tcPr>
            <w:tcW w:w="2694" w:type="dxa"/>
          </w:tcPr>
          <w:p w14:paraId="0C597AEB" w14:textId="74B93551" w:rsidR="007F7FD7" w:rsidRPr="00B6060F" w:rsidRDefault="001D4221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22.5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5667D" w:rsidRPr="00B6060F">
              <w:rPr>
                <w:rFonts w:ascii="Calibri" w:hAnsi="Calibri" w:cs="Calibri"/>
                <w:color w:val="000000" w:themeColor="text1"/>
              </w:rPr>
              <w:t>12.5</w:t>
            </w:r>
            <w:r w:rsidR="00D5667D" w:rsidRPr="00B6060F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>n=2</w:t>
            </w:r>
          </w:p>
        </w:tc>
        <w:tc>
          <w:tcPr>
            <w:tcW w:w="2976" w:type="dxa"/>
          </w:tcPr>
          <w:p w14:paraId="5FCD4011" w14:textId="2BF631C2" w:rsidR="007F7FD7" w:rsidRPr="00B6060F" w:rsidRDefault="001D4221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95</w:t>
            </w:r>
            <w:r w:rsidR="000222AA" w:rsidRPr="00B6060F">
              <w:rPr>
                <w:rFonts w:ascii="Calibri" w:hAnsi="Calibri" w:cs="Calibri"/>
                <w:color w:val="000000" w:themeColor="text1"/>
              </w:rPr>
              <w:t>.0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8C008F" w:rsidRPr="00B6060F">
              <w:rPr>
                <w:rFonts w:ascii="Calibri" w:hAnsi="Calibri" w:cs="Calibri"/>
                <w:color w:val="000000" w:themeColor="text1"/>
              </w:rPr>
              <w:t>7.5</w:t>
            </w:r>
            <w:r w:rsidR="008C008F" w:rsidRPr="00B6060F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>n=2</w:t>
            </w:r>
            <w:r w:rsidR="00D5667D" w:rsidRPr="00B6060F">
              <w:rPr>
                <w:rFonts w:ascii="Calibri" w:hAnsi="Calibri" w:cs="Calibri"/>
                <w:color w:val="000000" w:themeColor="text1"/>
              </w:rPr>
              <w:t>*</w:t>
            </w:r>
            <w:r w:rsidR="007146E2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</w:tr>
      <w:tr w:rsidR="007F7FD7" w:rsidRPr="00B6060F" w14:paraId="7D8D4FD1" w14:textId="77777777" w:rsidTr="00B6060F">
        <w:tc>
          <w:tcPr>
            <w:tcW w:w="2410" w:type="dxa"/>
          </w:tcPr>
          <w:p w14:paraId="3CA0518D" w14:textId="2165578C" w:rsidR="007F7FD7" w:rsidRPr="00B6060F" w:rsidRDefault="007F7FD7">
            <w:pPr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BCL-2</w:t>
            </w:r>
          </w:p>
        </w:tc>
        <w:tc>
          <w:tcPr>
            <w:tcW w:w="1559" w:type="dxa"/>
          </w:tcPr>
          <w:p w14:paraId="6D656C8E" w14:textId="21A4E666" w:rsidR="007F7FD7" w:rsidRPr="00B6060F" w:rsidRDefault="00BB01D0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0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10</w:t>
            </w:r>
          </w:p>
        </w:tc>
        <w:tc>
          <w:tcPr>
            <w:tcW w:w="2694" w:type="dxa"/>
          </w:tcPr>
          <w:p w14:paraId="670277B9" w14:textId="1620C1B5" w:rsidR="007F7FD7" w:rsidRPr="00B6060F" w:rsidRDefault="00D83E62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98</w:t>
            </w:r>
            <w:r w:rsidR="000222AA" w:rsidRPr="00B6060F">
              <w:rPr>
                <w:rFonts w:ascii="Calibri" w:hAnsi="Calibri" w:cs="Calibri"/>
                <w:color w:val="000000" w:themeColor="text1"/>
              </w:rPr>
              <w:t>.0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8C008F" w:rsidRPr="00B6060F">
              <w:rPr>
                <w:rFonts w:ascii="Calibri" w:hAnsi="Calibri" w:cs="Calibri"/>
                <w:color w:val="000000" w:themeColor="text1"/>
              </w:rPr>
              <w:t xml:space="preserve"> 3.0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  n=2</w:t>
            </w:r>
          </w:p>
        </w:tc>
        <w:tc>
          <w:tcPr>
            <w:tcW w:w="2976" w:type="dxa"/>
          </w:tcPr>
          <w:p w14:paraId="64B7E306" w14:textId="56EF1FD9" w:rsidR="000222AA" w:rsidRPr="00B6060F" w:rsidRDefault="000222AA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 xml:space="preserve">388.7 </w:t>
            </w:r>
            <w:r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Pr="00B6060F">
              <w:rPr>
                <w:rFonts w:ascii="Calibri" w:hAnsi="Calibri" w:cs="Calibri"/>
                <w:color w:val="000000" w:themeColor="text1"/>
              </w:rPr>
              <w:t xml:space="preserve"> 23.1 n=2*</w:t>
            </w:r>
          </w:p>
        </w:tc>
      </w:tr>
      <w:tr w:rsidR="007F7FD7" w:rsidRPr="00B6060F" w14:paraId="176A62F2" w14:textId="77777777" w:rsidTr="00B6060F">
        <w:tc>
          <w:tcPr>
            <w:tcW w:w="2410" w:type="dxa"/>
          </w:tcPr>
          <w:p w14:paraId="313C01AF" w14:textId="67DBEAD3" w:rsidR="007F7FD7" w:rsidRPr="00B6060F" w:rsidRDefault="007F7FD7">
            <w:pPr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Survivin</w:t>
            </w:r>
          </w:p>
        </w:tc>
        <w:tc>
          <w:tcPr>
            <w:tcW w:w="1559" w:type="dxa"/>
          </w:tcPr>
          <w:p w14:paraId="66195AAF" w14:textId="4E279B3D" w:rsidR="007F7FD7" w:rsidRPr="00B6060F" w:rsidRDefault="00BB01D0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0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10</w:t>
            </w:r>
          </w:p>
        </w:tc>
        <w:tc>
          <w:tcPr>
            <w:tcW w:w="2694" w:type="dxa"/>
          </w:tcPr>
          <w:p w14:paraId="75B8C9AE" w14:textId="712D60EB" w:rsidR="007F7FD7" w:rsidRPr="00B6060F" w:rsidRDefault="00D83E62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92</w:t>
            </w:r>
            <w:r w:rsidR="000222AA" w:rsidRPr="00B6060F">
              <w:rPr>
                <w:rFonts w:ascii="Calibri" w:hAnsi="Calibri" w:cs="Calibri"/>
                <w:color w:val="000000" w:themeColor="text1"/>
              </w:rPr>
              <w:t>.0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5667D" w:rsidRPr="00B6060F">
              <w:rPr>
                <w:rFonts w:ascii="Calibri" w:hAnsi="Calibri" w:cs="Calibri"/>
                <w:color w:val="000000" w:themeColor="text1"/>
              </w:rPr>
              <w:t>6.0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n=2</w:t>
            </w:r>
          </w:p>
        </w:tc>
        <w:tc>
          <w:tcPr>
            <w:tcW w:w="2976" w:type="dxa"/>
          </w:tcPr>
          <w:p w14:paraId="4D1E1DCF" w14:textId="3C00D1E9" w:rsidR="007F7FD7" w:rsidRPr="00B6060F" w:rsidRDefault="004F1F4A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 xml:space="preserve">195.4 </w:t>
            </w:r>
            <w:r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Pr="00B6060F">
              <w:rPr>
                <w:rFonts w:ascii="Calibri" w:hAnsi="Calibri" w:cs="Calibri"/>
                <w:color w:val="000000" w:themeColor="text1"/>
              </w:rPr>
              <w:t xml:space="preserve"> 11.7 n=2*</w:t>
            </w:r>
          </w:p>
        </w:tc>
      </w:tr>
      <w:tr w:rsidR="007F7FD7" w:rsidRPr="00B6060F" w14:paraId="34E7D8A0" w14:textId="77777777" w:rsidTr="00B6060F">
        <w:tc>
          <w:tcPr>
            <w:tcW w:w="2410" w:type="dxa"/>
          </w:tcPr>
          <w:p w14:paraId="6762A219" w14:textId="7F179950" w:rsidR="007F7FD7" w:rsidRPr="00B6060F" w:rsidRDefault="007F7FD7">
            <w:pPr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AKT1</w:t>
            </w:r>
          </w:p>
        </w:tc>
        <w:tc>
          <w:tcPr>
            <w:tcW w:w="1559" w:type="dxa"/>
          </w:tcPr>
          <w:p w14:paraId="4DF17E29" w14:textId="607B583D" w:rsidR="007F7FD7" w:rsidRPr="00B6060F" w:rsidRDefault="00BB01D0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0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10</w:t>
            </w:r>
          </w:p>
        </w:tc>
        <w:tc>
          <w:tcPr>
            <w:tcW w:w="2694" w:type="dxa"/>
          </w:tcPr>
          <w:p w14:paraId="4481C602" w14:textId="27F8040F" w:rsidR="007F7FD7" w:rsidRPr="00B6060F" w:rsidRDefault="00D83E62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98.5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A37C11" w:rsidRPr="00B6060F">
              <w:rPr>
                <w:rFonts w:ascii="Calibri" w:hAnsi="Calibri" w:cs="Calibri"/>
                <w:color w:val="000000" w:themeColor="text1"/>
              </w:rPr>
              <w:t>8.5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n=2</w:t>
            </w:r>
          </w:p>
        </w:tc>
        <w:tc>
          <w:tcPr>
            <w:tcW w:w="2976" w:type="dxa"/>
          </w:tcPr>
          <w:p w14:paraId="41960FC5" w14:textId="6E896DBE" w:rsidR="007F7FD7" w:rsidRPr="00B6060F" w:rsidRDefault="00D83E62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5.5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A37C11" w:rsidRPr="00B6060F">
              <w:rPr>
                <w:rFonts w:ascii="Calibri" w:hAnsi="Calibri" w:cs="Calibri"/>
                <w:color w:val="000000" w:themeColor="text1"/>
              </w:rPr>
              <w:t>3.5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n=2</w:t>
            </w:r>
          </w:p>
        </w:tc>
      </w:tr>
      <w:tr w:rsidR="007F7FD7" w:rsidRPr="00B6060F" w14:paraId="7A55D084" w14:textId="77777777" w:rsidTr="00B6060F">
        <w:tc>
          <w:tcPr>
            <w:tcW w:w="2410" w:type="dxa"/>
          </w:tcPr>
          <w:p w14:paraId="3D6E46B8" w14:textId="53944FC9" w:rsidR="007F7FD7" w:rsidRPr="00B6060F" w:rsidRDefault="007F7FD7">
            <w:pPr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pAKT1 (S473)</w:t>
            </w:r>
          </w:p>
        </w:tc>
        <w:tc>
          <w:tcPr>
            <w:tcW w:w="1559" w:type="dxa"/>
          </w:tcPr>
          <w:p w14:paraId="4A9BDD74" w14:textId="76F4F745" w:rsidR="007F7FD7" w:rsidRPr="00B6060F" w:rsidRDefault="00BB01D0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0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10</w:t>
            </w:r>
          </w:p>
        </w:tc>
        <w:tc>
          <w:tcPr>
            <w:tcW w:w="2694" w:type="dxa"/>
          </w:tcPr>
          <w:p w14:paraId="588B9876" w14:textId="70C06E19" w:rsidR="007F7FD7" w:rsidRPr="00B6060F" w:rsidRDefault="00D83E62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8</w:t>
            </w:r>
            <w:r w:rsidR="00A37C11" w:rsidRPr="00B6060F">
              <w:rPr>
                <w:rFonts w:ascii="Calibri" w:hAnsi="Calibri" w:cs="Calibri"/>
                <w:color w:val="000000" w:themeColor="text1"/>
              </w:rPr>
              <w:t>.</w:t>
            </w:r>
            <w:r w:rsidR="00A374B3" w:rsidRPr="00B6060F">
              <w:rPr>
                <w:rFonts w:ascii="Calibri" w:hAnsi="Calibri" w:cs="Calibri"/>
                <w:color w:val="000000" w:themeColor="text1"/>
              </w:rPr>
              <w:t>1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A37C11" w:rsidRPr="00B6060F">
              <w:rPr>
                <w:rFonts w:ascii="Calibri" w:hAnsi="Calibri" w:cs="Calibri"/>
                <w:color w:val="000000" w:themeColor="text1"/>
              </w:rPr>
              <w:t>3.6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n=2</w:t>
            </w:r>
          </w:p>
        </w:tc>
        <w:tc>
          <w:tcPr>
            <w:tcW w:w="2976" w:type="dxa"/>
          </w:tcPr>
          <w:p w14:paraId="7E64C13A" w14:textId="5D245C20" w:rsidR="007F7FD7" w:rsidRPr="00B6060F" w:rsidRDefault="00D83E62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83</w:t>
            </w:r>
            <w:r w:rsidR="000222AA" w:rsidRPr="00B6060F">
              <w:rPr>
                <w:rFonts w:ascii="Calibri" w:hAnsi="Calibri" w:cs="Calibri"/>
                <w:color w:val="000000" w:themeColor="text1"/>
              </w:rPr>
              <w:t>.0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A37C11" w:rsidRPr="00B6060F">
              <w:rPr>
                <w:rFonts w:ascii="Calibri" w:hAnsi="Calibri" w:cs="Calibri"/>
                <w:color w:val="000000" w:themeColor="text1"/>
              </w:rPr>
              <w:t xml:space="preserve"> 12</w:t>
            </w:r>
            <w:r w:rsidR="000222AA" w:rsidRPr="00B6060F">
              <w:rPr>
                <w:rFonts w:ascii="Calibri" w:hAnsi="Calibri" w:cs="Calibri"/>
                <w:color w:val="000000" w:themeColor="text1"/>
              </w:rPr>
              <w:t>.0</w:t>
            </w:r>
            <w:r w:rsidR="00A37C11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>n=2</w:t>
            </w:r>
          </w:p>
        </w:tc>
      </w:tr>
      <w:tr w:rsidR="007F7FD7" w:rsidRPr="00B6060F" w14:paraId="21C45294" w14:textId="77777777" w:rsidTr="00B6060F">
        <w:tc>
          <w:tcPr>
            <w:tcW w:w="2410" w:type="dxa"/>
          </w:tcPr>
          <w:p w14:paraId="492D614C" w14:textId="2B3D2E2C" w:rsidR="007F7FD7" w:rsidRPr="00B6060F" w:rsidRDefault="007F7FD7">
            <w:pPr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ERK 1/2</w:t>
            </w:r>
          </w:p>
        </w:tc>
        <w:tc>
          <w:tcPr>
            <w:tcW w:w="1559" w:type="dxa"/>
          </w:tcPr>
          <w:p w14:paraId="6CFA787F" w14:textId="2EBF0D7A" w:rsidR="007F7FD7" w:rsidRPr="00B6060F" w:rsidRDefault="00BB01D0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0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10</w:t>
            </w:r>
          </w:p>
        </w:tc>
        <w:tc>
          <w:tcPr>
            <w:tcW w:w="2694" w:type="dxa"/>
          </w:tcPr>
          <w:p w14:paraId="5FEDA2CF" w14:textId="214C9F68" w:rsidR="007F7FD7" w:rsidRPr="00B6060F" w:rsidRDefault="00D83E62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3.</w:t>
            </w:r>
            <w:r w:rsidR="00A37C11" w:rsidRPr="00B6060F">
              <w:rPr>
                <w:rFonts w:ascii="Calibri" w:hAnsi="Calibri" w:cs="Calibri"/>
                <w:color w:val="000000" w:themeColor="text1"/>
              </w:rPr>
              <w:t>7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 </w:t>
            </w:r>
            <w:r w:rsidR="00A37C11" w:rsidRPr="00B6060F">
              <w:rPr>
                <w:rFonts w:ascii="Calibri" w:hAnsi="Calibri" w:cs="Calibri"/>
                <w:color w:val="000000" w:themeColor="text1"/>
              </w:rPr>
              <w:t>13.7</w:t>
            </w:r>
            <w:r w:rsidR="00A37C11" w:rsidRPr="00B6060F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>n=2</w:t>
            </w:r>
          </w:p>
        </w:tc>
        <w:tc>
          <w:tcPr>
            <w:tcW w:w="2976" w:type="dxa"/>
          </w:tcPr>
          <w:p w14:paraId="3A8BD703" w14:textId="01E21865" w:rsidR="007F7FD7" w:rsidRPr="00B6060F" w:rsidRDefault="00D83E62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6</w:t>
            </w:r>
            <w:r w:rsidR="000222AA" w:rsidRPr="00B6060F">
              <w:rPr>
                <w:rFonts w:ascii="Calibri" w:hAnsi="Calibri" w:cs="Calibri"/>
                <w:color w:val="000000" w:themeColor="text1"/>
              </w:rPr>
              <w:t>.0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A37C11" w:rsidRPr="00B6060F">
              <w:rPr>
                <w:rFonts w:ascii="Calibri" w:hAnsi="Calibri" w:cs="Calibri"/>
                <w:color w:val="000000" w:themeColor="text1"/>
              </w:rPr>
              <w:t>3.2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n=2</w:t>
            </w:r>
            <w:r w:rsidR="007146E2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</w:tr>
      <w:tr w:rsidR="007F7FD7" w:rsidRPr="00B6060F" w14:paraId="546E7801" w14:textId="77777777" w:rsidTr="00B6060F">
        <w:tc>
          <w:tcPr>
            <w:tcW w:w="2410" w:type="dxa"/>
          </w:tcPr>
          <w:p w14:paraId="03A0ABFF" w14:textId="462F133F" w:rsidR="007F7FD7" w:rsidRPr="00B6060F" w:rsidRDefault="00BB01D0">
            <w:pPr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t>pERK (Thr202/Tyr204</w:t>
            </w:r>
            <w:r w:rsidR="0038781B" w:rsidRPr="00B6060F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45F2F9E7" w14:textId="7274BB16" w:rsidR="007F7FD7" w:rsidRPr="00B6060F" w:rsidRDefault="00BB01D0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0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10</w:t>
            </w:r>
          </w:p>
        </w:tc>
        <w:tc>
          <w:tcPr>
            <w:tcW w:w="2694" w:type="dxa"/>
          </w:tcPr>
          <w:p w14:paraId="1569E977" w14:textId="042A503D" w:rsidR="007F7FD7" w:rsidRPr="00B6060F" w:rsidRDefault="00D83E62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415</w:t>
            </w:r>
            <w:r w:rsidR="00A37C11" w:rsidRPr="00B6060F">
              <w:rPr>
                <w:rFonts w:ascii="Calibri" w:hAnsi="Calibri" w:cs="Calibri"/>
                <w:color w:val="000000" w:themeColor="text1"/>
              </w:rPr>
              <w:t>.2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A374B3" w:rsidRPr="00B6060F">
              <w:rPr>
                <w:rFonts w:ascii="Calibri" w:hAnsi="Calibri" w:cs="Calibri"/>
                <w:color w:val="000000" w:themeColor="text1"/>
              </w:rPr>
              <w:t>10.2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n=2</w:t>
            </w:r>
            <w:r w:rsidR="00D5667D" w:rsidRPr="00B6060F">
              <w:rPr>
                <w:rFonts w:ascii="Calibri" w:hAnsi="Calibri" w:cs="Calibri"/>
                <w:color w:val="000000" w:themeColor="text1"/>
              </w:rPr>
              <w:t>*</w:t>
            </w:r>
            <w:r w:rsidR="00DD562B" w:rsidRPr="00B6060F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2976" w:type="dxa"/>
          </w:tcPr>
          <w:p w14:paraId="1B2E25D7" w14:textId="665A6603" w:rsidR="007F7FD7" w:rsidRPr="00B6060F" w:rsidRDefault="00D83E62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81.5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A374B3" w:rsidRPr="00B6060F">
              <w:rPr>
                <w:rFonts w:ascii="Calibri" w:hAnsi="Calibri" w:cs="Calibri"/>
                <w:color w:val="000000" w:themeColor="text1"/>
              </w:rPr>
              <w:t>11.5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n=2</w:t>
            </w:r>
            <w:r w:rsidR="00A374B3" w:rsidRPr="00B6060F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7F7FD7" w:rsidRPr="00B6060F" w14:paraId="57FEBEB4" w14:textId="77777777" w:rsidTr="00B6060F">
        <w:tc>
          <w:tcPr>
            <w:tcW w:w="2410" w:type="dxa"/>
          </w:tcPr>
          <w:p w14:paraId="2CFEA278" w14:textId="23E05500" w:rsidR="007F7FD7" w:rsidRPr="00B6060F" w:rsidRDefault="00BB01D0">
            <w:pPr>
              <w:rPr>
                <w:rFonts w:ascii="Calibri" w:hAnsi="Calibri" w:cs="Calibri"/>
                <w:b/>
                <w:bCs/>
              </w:rPr>
            </w:pPr>
            <w:r w:rsidRPr="00B6060F">
              <w:rPr>
                <w:rFonts w:ascii="Calibri" w:hAnsi="Calibri" w:cs="Calibri"/>
                <w:b/>
                <w:bCs/>
              </w:rPr>
              <w:sym w:font="Symbol" w:char="F062"/>
            </w:r>
            <w:r w:rsidRPr="00B6060F">
              <w:rPr>
                <w:rFonts w:ascii="Calibri" w:hAnsi="Calibri" w:cs="Calibri"/>
                <w:b/>
                <w:bCs/>
              </w:rPr>
              <w:t>-</w:t>
            </w:r>
            <w:r w:rsidR="006645EC" w:rsidRPr="00B6060F">
              <w:rPr>
                <w:rFonts w:ascii="Calibri" w:hAnsi="Calibri" w:cs="Calibri"/>
                <w:b/>
                <w:bCs/>
              </w:rPr>
              <w:t>A</w:t>
            </w:r>
            <w:r w:rsidR="00EE4042" w:rsidRPr="00B6060F">
              <w:rPr>
                <w:rFonts w:ascii="Calibri" w:hAnsi="Calibri" w:cs="Calibri"/>
                <w:b/>
                <w:bCs/>
              </w:rPr>
              <w:t>ctin</w:t>
            </w:r>
          </w:p>
        </w:tc>
        <w:tc>
          <w:tcPr>
            <w:tcW w:w="1559" w:type="dxa"/>
          </w:tcPr>
          <w:p w14:paraId="3FABA2D8" w14:textId="033A3CEC" w:rsidR="007F7FD7" w:rsidRPr="00B6060F" w:rsidRDefault="00BB01D0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100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ED15C1" w:rsidRPr="00B6060F">
              <w:rPr>
                <w:rFonts w:ascii="Calibri" w:hAnsi="Calibri" w:cs="Calibri"/>
                <w:color w:val="000000" w:themeColor="text1"/>
              </w:rPr>
              <w:t xml:space="preserve"> 10</w:t>
            </w:r>
          </w:p>
        </w:tc>
        <w:tc>
          <w:tcPr>
            <w:tcW w:w="2694" w:type="dxa"/>
          </w:tcPr>
          <w:p w14:paraId="36931CB9" w14:textId="1FBEB1C0" w:rsidR="007F7FD7" w:rsidRPr="00B6060F" w:rsidRDefault="00D83E62">
            <w:pPr>
              <w:rPr>
                <w:rFonts w:ascii="Calibri" w:hAnsi="Calibri" w:cs="Calibri"/>
                <w:color w:val="000000" w:themeColor="text1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>94</w:t>
            </w:r>
            <w:r w:rsidR="000222AA" w:rsidRPr="00B6060F">
              <w:rPr>
                <w:rFonts w:ascii="Calibri" w:hAnsi="Calibri" w:cs="Calibri"/>
                <w:color w:val="000000" w:themeColor="text1"/>
              </w:rPr>
              <w:t>.0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A374B3" w:rsidRPr="00B6060F">
              <w:rPr>
                <w:rFonts w:ascii="Calibri" w:hAnsi="Calibri" w:cs="Calibri"/>
                <w:color w:val="000000" w:themeColor="text1"/>
              </w:rPr>
              <w:t>3.6</w:t>
            </w:r>
            <w:r w:rsidR="00F657EF" w:rsidRPr="00B6060F">
              <w:rPr>
                <w:rFonts w:ascii="Calibri" w:hAnsi="Calibri" w:cs="Calibri"/>
                <w:color w:val="000000" w:themeColor="text1"/>
              </w:rPr>
              <w:t xml:space="preserve"> n=2</w:t>
            </w:r>
          </w:p>
        </w:tc>
        <w:tc>
          <w:tcPr>
            <w:tcW w:w="2976" w:type="dxa"/>
          </w:tcPr>
          <w:p w14:paraId="44C1C065" w14:textId="6338B483" w:rsidR="000222AA" w:rsidRPr="00B6060F" w:rsidRDefault="000222AA">
            <w:pPr>
              <w:rPr>
                <w:rFonts w:ascii="Calibri" w:hAnsi="Calibri" w:cs="Calibri"/>
                <w:color w:val="FF0000"/>
              </w:rPr>
            </w:pPr>
            <w:r w:rsidRPr="00B6060F">
              <w:rPr>
                <w:rFonts w:ascii="Calibri" w:hAnsi="Calibri" w:cs="Calibri"/>
                <w:color w:val="000000" w:themeColor="text1"/>
              </w:rPr>
              <w:t xml:space="preserve">103.8 </w:t>
            </w:r>
            <w:r w:rsidRPr="00B6060F">
              <w:rPr>
                <w:rFonts w:ascii="Calibri" w:hAnsi="Calibri" w:cs="Calibri"/>
                <w:color w:val="000000" w:themeColor="text1"/>
              </w:rPr>
              <w:sym w:font="Symbol" w:char="F0B1"/>
            </w:r>
            <w:r w:rsidRPr="00B6060F">
              <w:rPr>
                <w:rFonts w:ascii="Calibri" w:hAnsi="Calibri" w:cs="Calibri"/>
                <w:color w:val="000000" w:themeColor="text1"/>
              </w:rPr>
              <w:t xml:space="preserve"> 3.6 n=2</w:t>
            </w:r>
          </w:p>
        </w:tc>
      </w:tr>
    </w:tbl>
    <w:p w14:paraId="70462F20" w14:textId="77777777" w:rsidR="007F7FD7" w:rsidRPr="00B6060F" w:rsidRDefault="007F7FD7">
      <w:pPr>
        <w:rPr>
          <w:rFonts w:ascii="Calibri" w:hAnsi="Calibri" w:cs="Calibri"/>
        </w:rPr>
      </w:pPr>
    </w:p>
    <w:p w14:paraId="231A4F0F" w14:textId="565979E3" w:rsidR="00E971C1" w:rsidRPr="00725C08" w:rsidRDefault="00E971C1" w:rsidP="006A0211">
      <w:pPr>
        <w:jc w:val="both"/>
        <w:rPr>
          <w:lang w:val="en-US"/>
        </w:rPr>
      </w:pPr>
    </w:p>
    <w:sectPr w:rsidR="00E971C1" w:rsidRPr="00725C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FD7"/>
    <w:rsid w:val="000222AA"/>
    <w:rsid w:val="00030C3D"/>
    <w:rsid w:val="0011778E"/>
    <w:rsid w:val="001D4221"/>
    <w:rsid w:val="001D72B8"/>
    <w:rsid w:val="00380012"/>
    <w:rsid w:val="0038781B"/>
    <w:rsid w:val="00482B02"/>
    <w:rsid w:val="004B2627"/>
    <w:rsid w:val="004F1F4A"/>
    <w:rsid w:val="00536870"/>
    <w:rsid w:val="005A7DFD"/>
    <w:rsid w:val="005D36E1"/>
    <w:rsid w:val="00611137"/>
    <w:rsid w:val="006645EC"/>
    <w:rsid w:val="006A0211"/>
    <w:rsid w:val="007146E2"/>
    <w:rsid w:val="00725C08"/>
    <w:rsid w:val="007F7FD7"/>
    <w:rsid w:val="008C008F"/>
    <w:rsid w:val="00A374B3"/>
    <w:rsid w:val="00A37C11"/>
    <w:rsid w:val="00A43CA3"/>
    <w:rsid w:val="00AF38F1"/>
    <w:rsid w:val="00B6060F"/>
    <w:rsid w:val="00BB01D0"/>
    <w:rsid w:val="00BC4F2F"/>
    <w:rsid w:val="00BE008B"/>
    <w:rsid w:val="00C65A85"/>
    <w:rsid w:val="00CC706C"/>
    <w:rsid w:val="00D5667D"/>
    <w:rsid w:val="00D83E62"/>
    <w:rsid w:val="00DC1805"/>
    <w:rsid w:val="00DD562B"/>
    <w:rsid w:val="00DE0ECF"/>
    <w:rsid w:val="00E971C1"/>
    <w:rsid w:val="00ED15C1"/>
    <w:rsid w:val="00EE4042"/>
    <w:rsid w:val="00F0751D"/>
    <w:rsid w:val="00F6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FD98B"/>
  <w15:chartTrackingRefBased/>
  <w15:docId w15:val="{A27F9446-67CB-4340-80A0-39237FC68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F7F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F7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F7F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F7F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F7F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F7F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F7F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F7F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F7F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F7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F7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F7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F7FD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F7FD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F7FD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F7FD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F7FD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F7FD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F7F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F7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F7F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F7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F7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F7FD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F7FD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F7FD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F7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F7FD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F7FD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F7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8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9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25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4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zzoli Giacomo</dc:creator>
  <cp:keywords/>
  <dc:description/>
  <cp:lastModifiedBy>carlo cenciarelli</cp:lastModifiedBy>
  <cp:revision>3</cp:revision>
  <dcterms:created xsi:type="dcterms:W3CDTF">2025-12-31T15:16:00Z</dcterms:created>
  <dcterms:modified xsi:type="dcterms:W3CDTF">2025-12-3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1fd392-12fb-42fe-a677-659197c14242</vt:lpwstr>
  </property>
</Properties>
</file>